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0" w:type="dxa"/>
        <w:tblInd w:w="93" w:type="dxa"/>
        <w:tblLook w:val="04A0"/>
      </w:tblPr>
      <w:tblGrid>
        <w:gridCol w:w="783"/>
        <w:gridCol w:w="1139"/>
        <w:gridCol w:w="1139"/>
        <w:gridCol w:w="1726"/>
        <w:gridCol w:w="1266"/>
        <w:gridCol w:w="1266"/>
        <w:gridCol w:w="1266"/>
        <w:gridCol w:w="1266"/>
      </w:tblGrid>
      <w:tr w:rsidR="002F45F7" w:rsidRPr="002F45F7" w:rsidTr="002F45F7">
        <w:trPr>
          <w:trHeight w:val="300"/>
        </w:trPr>
        <w:tc>
          <w:tcPr>
            <w:tcW w:w="9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CD20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ble S5.</w:t>
            </w:r>
            <w:r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he </w:t>
            </w:r>
            <w:proofErr w:type="spellStart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N/dS</w:t>
            </w:r>
            <w:proofErr w:type="spellEnd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ratios and the estimated divergence times for putatively </w:t>
            </w:r>
            <w:proofErr w:type="spellStart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ndemly</w:t>
            </w:r>
            <w:proofErr w:type="spellEnd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duplicated </w:t>
            </w:r>
            <w:proofErr w:type="spellStart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iPPR</w:t>
            </w:r>
            <w:proofErr w:type="spellEnd"/>
            <w:r w:rsidR="000D4FC9" w:rsidRPr="000D4F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genes</w:t>
            </w:r>
            <w:r w:rsidR="00CD204E" w:rsidRPr="000D4FC9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.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uplicate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Distance </w:t>
            </w:r>
            <w:r w:rsidRPr="002F45F7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（</w:t>
            </w: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b</w:t>
            </w:r>
            <w:r w:rsidRPr="002F45F7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:rsidR="002F45F7" w:rsidRPr="002F45F7" w:rsidRDefault="002F45F7" w:rsidP="00E40A0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:rsidR="002F45F7" w:rsidRPr="002F45F7" w:rsidRDefault="002F45F7" w:rsidP="00E40A0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:rsidR="002F45F7" w:rsidRPr="002F45F7" w:rsidRDefault="002F45F7" w:rsidP="00E40A0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N/dS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:rsidR="002F45F7" w:rsidRPr="002F45F7" w:rsidRDefault="002F45F7" w:rsidP="00E40A0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ya</w:t>
            </w:r>
            <w:proofErr w:type="spellEnd"/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264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291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1.4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5.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472.3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257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61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9.4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0.83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2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910.653846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979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746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1.76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0.60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43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8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892.430769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9714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535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6.2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9.36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9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97.5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0380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0192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0.77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8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905.8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0221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6997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.3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79.246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6095.869231</w:t>
            </w:r>
          </w:p>
        </w:tc>
      </w:tr>
      <w:tr w:rsidR="002F45F7" w:rsidRPr="002F45F7" w:rsidTr="002F45F7">
        <w:trPr>
          <w:trHeight w:val="345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2630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45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7.2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6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9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2.4307692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53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2024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8.32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8.74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83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49.6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225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2001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0.65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8.80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85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446.9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638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42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7.6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35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9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42.73846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093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77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2.4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3.54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6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119.16153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967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172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9.60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3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277.28461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3103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241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.4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.73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3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7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0.6846154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8988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248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3.0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0.016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539.76153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9147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339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3.3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1.38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4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875.4923077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808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777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7.7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0.83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0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910.33846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8041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7712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0.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.8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87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0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8.153846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775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7905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8.10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1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88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8.83846153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7905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605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0.3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.40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50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85.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154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5098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9.4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8.76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46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6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443.17692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5085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4715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.6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20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2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.6153846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5355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534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4.8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8.00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7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93.046154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1338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24194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4.00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73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8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3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33.4230769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8514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792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8.6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4.667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04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128.246154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6121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605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3.9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9.39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43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99.96153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576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876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6.0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6.54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3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580.57692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632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876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9.3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29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9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38.4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5931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809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8.1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39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17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45.530769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40278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968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.8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.3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06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639.846154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454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76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7.3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.82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48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254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48.16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534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535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7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1.96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920.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18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9892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9.1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89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37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68.86923077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478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95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7.1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.82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36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28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0.83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948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734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5.87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50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42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0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69.5769231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33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56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7.0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663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44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66.423077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307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00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3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2.12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009.4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8545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4006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0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9.55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2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811.9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40060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451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4.0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.18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1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860.3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980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864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8.9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6.65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7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281.046154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969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5086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3.65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37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623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8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59.5769231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3508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40248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7.3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.25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12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635.27692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517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1037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2.1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.82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58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20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7.6615385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35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0425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9.34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06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488.323077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224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081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7.49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06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422.730769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56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167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2.5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6.21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84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3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77.8769231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501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10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.1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1.85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62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989.09230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4766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5072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24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1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7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8.83076923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3992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064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9.6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52.6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7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052.769231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5164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116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2.0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76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7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72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35.8923077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1169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00780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7.0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.82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5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4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6.93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5005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3359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5.6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42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43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0.97692308</w:t>
            </w:r>
          </w:p>
        </w:tc>
      </w:tr>
      <w:tr w:rsidR="002F45F7" w:rsidRPr="002F45F7" w:rsidTr="002F45F7">
        <w:trPr>
          <w:trHeight w:val="300"/>
        </w:trPr>
        <w:tc>
          <w:tcPr>
            <w:tcW w:w="6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5417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Si013553m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.9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49.13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1.27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3779.907692</w:t>
            </w:r>
          </w:p>
        </w:tc>
      </w:tr>
      <w:tr w:rsidR="002F45F7" w:rsidRPr="002F45F7" w:rsidTr="002F45F7">
        <w:trPr>
          <w:trHeight w:val="300"/>
        </w:trPr>
        <w:tc>
          <w:tcPr>
            <w:tcW w:w="290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.687692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7.605676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9660769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0.1663173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F7" w:rsidRPr="002F45F7" w:rsidRDefault="002F45F7" w:rsidP="002F45F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5F7">
              <w:rPr>
                <w:rFonts w:ascii="Times New Roman" w:eastAsia="宋体" w:hAnsi="Times New Roman" w:cs="Times New Roman"/>
                <w:sz w:val="20"/>
                <w:szCs w:val="20"/>
              </w:rPr>
              <w:t>2123.513609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2F45F7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0D2" w:rsidRDefault="008F20D2" w:rsidP="002F45F7">
      <w:pPr>
        <w:spacing w:after="0"/>
      </w:pPr>
      <w:r>
        <w:separator/>
      </w:r>
    </w:p>
  </w:endnote>
  <w:endnote w:type="continuationSeparator" w:id="0">
    <w:p w:rsidR="008F20D2" w:rsidRDefault="008F20D2" w:rsidP="002F45F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0D2" w:rsidRDefault="008F20D2" w:rsidP="002F45F7">
      <w:pPr>
        <w:spacing w:after="0"/>
      </w:pPr>
      <w:r>
        <w:separator/>
      </w:r>
    </w:p>
  </w:footnote>
  <w:footnote w:type="continuationSeparator" w:id="0">
    <w:p w:rsidR="008F20D2" w:rsidRDefault="008F20D2" w:rsidP="002F45F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0311"/>
    <w:rsid w:val="000C4977"/>
    <w:rsid w:val="000D4FC9"/>
    <w:rsid w:val="002477D8"/>
    <w:rsid w:val="002A34C3"/>
    <w:rsid w:val="002F45F7"/>
    <w:rsid w:val="00323B43"/>
    <w:rsid w:val="003D37D8"/>
    <w:rsid w:val="00400538"/>
    <w:rsid w:val="00426133"/>
    <w:rsid w:val="004358AB"/>
    <w:rsid w:val="00535D75"/>
    <w:rsid w:val="006B0DA2"/>
    <w:rsid w:val="008B7726"/>
    <w:rsid w:val="008B7E5D"/>
    <w:rsid w:val="008F20D2"/>
    <w:rsid w:val="009945AC"/>
    <w:rsid w:val="00AD7F8F"/>
    <w:rsid w:val="00CD204E"/>
    <w:rsid w:val="00D31D50"/>
    <w:rsid w:val="00E40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45F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45F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45F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45F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0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u</dc:creator>
  <cp:keywords/>
  <dc:description/>
  <cp:lastModifiedBy>Administrator</cp:lastModifiedBy>
  <cp:revision>7</cp:revision>
  <dcterms:created xsi:type="dcterms:W3CDTF">2008-09-11T17:20:00Z</dcterms:created>
  <dcterms:modified xsi:type="dcterms:W3CDTF">2016-03-01T02:05:00Z</dcterms:modified>
</cp:coreProperties>
</file>